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25DA2" w14:textId="343BE0AB" w:rsidR="00D048FF" w:rsidRPr="00A93C0E" w:rsidRDefault="00A93C0E" w:rsidP="002A5ED1">
      <w:pPr>
        <w:widowControl/>
        <w:jc w:val="left"/>
        <w:rPr>
          <w:rFonts w:ascii="Times New Roman" w:eastAsia="DengXian" w:hAnsi="Times New Roman" w:cs="Times New Roman"/>
          <w:noProof/>
          <w:sz w:val="24"/>
          <w:szCs w:val="24"/>
        </w:rPr>
      </w:pPr>
      <w:bookmarkStart w:id="0" w:name="_Hlk91449106"/>
      <w:bookmarkStart w:id="1" w:name="OLE_LINK16"/>
      <w:r w:rsidRPr="00EB292D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Pr="00EB292D">
        <w:rPr>
          <w:rFonts w:ascii="Times New Roman" w:eastAsia="DengXian" w:hAnsi="Times New Roman" w:cs="Times New Roman"/>
          <w:noProof/>
          <w:sz w:val="24"/>
          <w:szCs w:val="24"/>
        </w:rPr>
        <w:t>qPCR prim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685"/>
      </w:tblGrid>
      <w:tr w:rsidR="00CB35E8" w14:paraId="127622FC" w14:textId="77777777" w:rsidTr="0022502E"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6FD24C" w14:textId="35A2F458" w:rsidR="00CB35E8" w:rsidRPr="00CB35E8" w:rsidRDefault="00CB35E8" w:rsidP="00D0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5E8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E3A679" w14:textId="0938ADB1" w:rsidR="00CB35E8" w:rsidRPr="00CB35E8" w:rsidRDefault="00D1352A" w:rsidP="00D0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E6C22CF" wp14:editId="4ABF7B2F">
                      <wp:simplePos x="0" y="0"/>
                      <wp:positionH relativeFrom="column">
                        <wp:posOffset>1237615</wp:posOffset>
                      </wp:positionH>
                      <wp:positionV relativeFrom="paragraph">
                        <wp:posOffset>100330</wp:posOffset>
                      </wp:positionV>
                      <wp:extent cx="177800" cy="0"/>
                      <wp:effectExtent l="0" t="76200" r="12700" b="95250"/>
                      <wp:wrapNone/>
                      <wp:docPr id="10" name="直接箭头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8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4B49DC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0" o:spid="_x0000_s1026" type="#_x0000_t32" style="position:absolute;left:0;text-align:left;margin-left:97.45pt;margin-top:7.9pt;width:14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CB35E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CB35E8">
              <w:rPr>
                <w:rFonts w:ascii="Times New Roman" w:hAnsi="Times New Roman" w:cs="Times New Roman"/>
                <w:sz w:val="24"/>
                <w:szCs w:val="24"/>
              </w:rPr>
              <w:t>rimer sequence (5’</w:t>
            </w:r>
            <w:r w:rsidR="00CB35E8" w:rsidRPr="00CB35E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B35E8">
              <w:rPr>
                <w:rFonts w:ascii="Times New Roman" w:hAnsi="Times New Roman" w:cs="Times New Roman"/>
                <w:sz w:val="24"/>
                <w:szCs w:val="24"/>
              </w:rPr>
              <w:t xml:space="preserve"> 3’)</w:t>
            </w:r>
          </w:p>
        </w:tc>
      </w:tr>
      <w:tr w:rsidR="00CB35E8" w14:paraId="52DDC38D" w14:textId="77777777" w:rsidTr="0022502E">
        <w:tc>
          <w:tcPr>
            <w:tcW w:w="2127" w:type="dxa"/>
            <w:tcBorders>
              <w:top w:val="single" w:sz="4" w:space="0" w:color="auto"/>
              <w:right w:val="nil"/>
            </w:tcBorders>
          </w:tcPr>
          <w:p w14:paraId="5928EBC5" w14:textId="6848D3DD" w:rsidR="00CB35E8" w:rsidRPr="00CB35E8" w:rsidRDefault="00CB35E8" w:rsidP="00D0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5E8">
              <w:rPr>
                <w:rFonts w:ascii="Times New Roman" w:hAnsi="Times New Roman" w:cs="Times New Roman"/>
                <w:sz w:val="24"/>
                <w:szCs w:val="24"/>
              </w:rPr>
              <w:t>TNNI3K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</w:tcBorders>
          </w:tcPr>
          <w:p w14:paraId="11E9D6AF" w14:textId="0BD858D2" w:rsidR="00CB35E8" w:rsidRPr="0022502E" w:rsidRDefault="00D1352A" w:rsidP="00D0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5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ATGCTCTGTGTCTGTGGG</w:t>
            </w:r>
          </w:p>
        </w:tc>
      </w:tr>
      <w:tr w:rsidR="00CB35E8" w14:paraId="70552D28" w14:textId="77777777" w:rsidTr="0022502E">
        <w:tc>
          <w:tcPr>
            <w:tcW w:w="2127" w:type="dxa"/>
            <w:tcBorders>
              <w:right w:val="nil"/>
            </w:tcBorders>
          </w:tcPr>
          <w:p w14:paraId="20A3D91B" w14:textId="77777777" w:rsidR="00CB35E8" w:rsidRPr="00CB35E8" w:rsidRDefault="00CB35E8" w:rsidP="00D048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left w:val="nil"/>
            </w:tcBorders>
          </w:tcPr>
          <w:p w14:paraId="48CCB554" w14:textId="078FB31E" w:rsidR="00CB35E8" w:rsidRPr="0022502E" w:rsidRDefault="00D1352A" w:rsidP="00D04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5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ATATGGGCTTGGGAATGG</w:t>
            </w:r>
          </w:p>
        </w:tc>
      </w:tr>
      <w:tr w:rsidR="00D1352A" w14:paraId="06C9E19C" w14:textId="77777777" w:rsidTr="0022502E">
        <w:tc>
          <w:tcPr>
            <w:tcW w:w="2127" w:type="dxa"/>
            <w:tcBorders>
              <w:right w:val="nil"/>
            </w:tcBorders>
          </w:tcPr>
          <w:p w14:paraId="45E4D5B0" w14:textId="0865AC69" w:rsidR="00D1352A" w:rsidRPr="00CB35E8" w:rsidRDefault="00D1352A" w:rsidP="00D1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5E8">
              <w:rPr>
                <w:rFonts w:ascii="Times New Roman" w:hAnsi="Times New Roman" w:cs="Times New Roman"/>
                <w:sz w:val="24"/>
                <w:szCs w:val="24"/>
              </w:rPr>
              <w:t>RYR2</w:t>
            </w:r>
          </w:p>
        </w:tc>
        <w:tc>
          <w:tcPr>
            <w:tcW w:w="3685" w:type="dxa"/>
            <w:tcBorders>
              <w:left w:val="nil"/>
            </w:tcBorders>
            <w:vAlign w:val="bottom"/>
          </w:tcPr>
          <w:p w14:paraId="76E69408" w14:textId="5506D3AB" w:rsidR="00D1352A" w:rsidRPr="0022502E" w:rsidRDefault="00D1352A" w:rsidP="00D1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TGGACTGGAGATTGGCTG</w:t>
            </w:r>
          </w:p>
        </w:tc>
      </w:tr>
      <w:tr w:rsidR="00D1352A" w14:paraId="6959C4AA" w14:textId="77777777" w:rsidTr="0022502E">
        <w:tc>
          <w:tcPr>
            <w:tcW w:w="2127" w:type="dxa"/>
            <w:tcBorders>
              <w:right w:val="nil"/>
            </w:tcBorders>
          </w:tcPr>
          <w:p w14:paraId="06131F73" w14:textId="77777777" w:rsidR="00D1352A" w:rsidRPr="00CB35E8" w:rsidRDefault="00D1352A" w:rsidP="00D135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left w:val="nil"/>
            </w:tcBorders>
            <w:vAlign w:val="bottom"/>
          </w:tcPr>
          <w:p w14:paraId="26AA2BA9" w14:textId="01F334F8" w:rsidR="00D1352A" w:rsidRPr="0022502E" w:rsidRDefault="00D1352A" w:rsidP="00D1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TTGGGACTTGTAGCTTGTG</w:t>
            </w:r>
          </w:p>
        </w:tc>
      </w:tr>
      <w:tr w:rsidR="00D1352A" w14:paraId="53E9B300" w14:textId="77777777" w:rsidTr="0022502E">
        <w:tc>
          <w:tcPr>
            <w:tcW w:w="2127" w:type="dxa"/>
            <w:tcBorders>
              <w:right w:val="nil"/>
            </w:tcBorders>
          </w:tcPr>
          <w:p w14:paraId="64D5744A" w14:textId="5E9A9B75" w:rsidR="00D1352A" w:rsidRPr="00CB35E8" w:rsidRDefault="00D1352A" w:rsidP="00D1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5E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685" w:type="dxa"/>
            <w:tcBorders>
              <w:left w:val="nil"/>
            </w:tcBorders>
            <w:vAlign w:val="bottom"/>
          </w:tcPr>
          <w:p w14:paraId="6BDB3769" w14:textId="540D93D3" w:rsidR="00D1352A" w:rsidRPr="0022502E" w:rsidRDefault="00D1352A" w:rsidP="00D1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TCCCATCACCATCTTCCAG</w:t>
            </w:r>
          </w:p>
        </w:tc>
      </w:tr>
      <w:tr w:rsidR="00D1352A" w14:paraId="0653BD33" w14:textId="77777777" w:rsidTr="0022502E">
        <w:tc>
          <w:tcPr>
            <w:tcW w:w="2127" w:type="dxa"/>
            <w:tcBorders>
              <w:right w:val="nil"/>
            </w:tcBorders>
          </w:tcPr>
          <w:p w14:paraId="0A529679" w14:textId="77777777" w:rsidR="00D1352A" w:rsidRPr="00CB35E8" w:rsidRDefault="00D1352A" w:rsidP="00D135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left w:val="nil"/>
              <w:bottom w:val="single" w:sz="4" w:space="0" w:color="auto"/>
            </w:tcBorders>
            <w:vAlign w:val="bottom"/>
          </w:tcPr>
          <w:p w14:paraId="1D635229" w14:textId="27ECF466" w:rsidR="00D1352A" w:rsidRPr="0022502E" w:rsidRDefault="00D1352A" w:rsidP="00D13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ATGAGCCCCAGCCTTC</w:t>
            </w:r>
          </w:p>
        </w:tc>
      </w:tr>
      <w:bookmarkEnd w:id="0"/>
      <w:bookmarkEnd w:id="1"/>
    </w:tbl>
    <w:p w14:paraId="7F8CC74A" w14:textId="77777777" w:rsidR="00CB35E8" w:rsidRDefault="00CB35E8" w:rsidP="00D048FF"/>
    <w:sectPr w:rsidR="00CB35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1C78D" w14:textId="77777777" w:rsidR="00107DBF" w:rsidRDefault="00107DBF" w:rsidP="00CA6950">
      <w:r>
        <w:separator/>
      </w:r>
    </w:p>
  </w:endnote>
  <w:endnote w:type="continuationSeparator" w:id="0">
    <w:p w14:paraId="6D3DDB48" w14:textId="77777777" w:rsidR="00107DBF" w:rsidRDefault="00107DBF" w:rsidP="00CA6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A1C98" w14:textId="77777777" w:rsidR="00107DBF" w:rsidRDefault="00107DBF" w:rsidP="00CA6950">
      <w:r>
        <w:separator/>
      </w:r>
    </w:p>
  </w:footnote>
  <w:footnote w:type="continuationSeparator" w:id="0">
    <w:p w14:paraId="677AFE39" w14:textId="77777777" w:rsidR="00107DBF" w:rsidRDefault="00107DBF" w:rsidP="00CA69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AC7CD2"/>
    <w:multiLevelType w:val="multilevel"/>
    <w:tmpl w:val="D4B47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C25"/>
    <w:rsid w:val="00107DBF"/>
    <w:rsid w:val="001354D9"/>
    <w:rsid w:val="00151A0C"/>
    <w:rsid w:val="0022502E"/>
    <w:rsid w:val="00234DAA"/>
    <w:rsid w:val="002A5ED1"/>
    <w:rsid w:val="00395713"/>
    <w:rsid w:val="00421F35"/>
    <w:rsid w:val="00490D08"/>
    <w:rsid w:val="004B236A"/>
    <w:rsid w:val="004E4089"/>
    <w:rsid w:val="00510A66"/>
    <w:rsid w:val="00583801"/>
    <w:rsid w:val="005F159B"/>
    <w:rsid w:val="00665CA6"/>
    <w:rsid w:val="006D2220"/>
    <w:rsid w:val="007076E4"/>
    <w:rsid w:val="00723546"/>
    <w:rsid w:val="00767E9A"/>
    <w:rsid w:val="007F1C3A"/>
    <w:rsid w:val="00823BEE"/>
    <w:rsid w:val="008E2B15"/>
    <w:rsid w:val="0092222D"/>
    <w:rsid w:val="0096210F"/>
    <w:rsid w:val="00996BFD"/>
    <w:rsid w:val="009E3F2D"/>
    <w:rsid w:val="00A93C0E"/>
    <w:rsid w:val="00AF004B"/>
    <w:rsid w:val="00B34617"/>
    <w:rsid w:val="00B720F1"/>
    <w:rsid w:val="00BD3FAD"/>
    <w:rsid w:val="00C17EA8"/>
    <w:rsid w:val="00C27537"/>
    <w:rsid w:val="00C40DED"/>
    <w:rsid w:val="00C52514"/>
    <w:rsid w:val="00C5303F"/>
    <w:rsid w:val="00CA6950"/>
    <w:rsid w:val="00CB35E8"/>
    <w:rsid w:val="00CC4C1B"/>
    <w:rsid w:val="00D048FF"/>
    <w:rsid w:val="00D1352A"/>
    <w:rsid w:val="00D46D1B"/>
    <w:rsid w:val="00DA5630"/>
    <w:rsid w:val="00E32A2E"/>
    <w:rsid w:val="00E75732"/>
    <w:rsid w:val="00EF1593"/>
    <w:rsid w:val="00F3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17736A"/>
  <w15:chartTrackingRefBased/>
  <w15:docId w15:val="{5B2799B9-C761-4A5F-99BA-06469A30E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rsid w:val="005F159B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69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69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69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6950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5F159B"/>
    <w:rPr>
      <w:rFonts w:ascii="SimSun" w:eastAsia="SimSun" w:hAnsi="SimSun" w:cs="SimSun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159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F159B"/>
  </w:style>
  <w:style w:type="character" w:customStyle="1" w:styleId="skip">
    <w:name w:val="skip"/>
    <w:basedOn w:val="DefaultParagraphFont"/>
    <w:rsid w:val="00E32A2E"/>
  </w:style>
  <w:style w:type="table" w:styleId="TableGrid">
    <w:name w:val="Table Grid"/>
    <w:basedOn w:val="TableNormal"/>
    <w:uiPriority w:val="39"/>
    <w:rsid w:val="00CB3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0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11CFB-22E2-4938-A7D3-D451E11A8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4844047@qq.com</dc:creator>
  <cp:keywords/>
  <dc:description/>
  <cp:lastModifiedBy>Frontiers</cp:lastModifiedBy>
  <cp:revision>3</cp:revision>
  <dcterms:created xsi:type="dcterms:W3CDTF">2021-12-26T14:19:00Z</dcterms:created>
  <dcterms:modified xsi:type="dcterms:W3CDTF">2022-01-25T17:17:00Z</dcterms:modified>
</cp:coreProperties>
</file>